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 Shared imputed and genotyped SNPs in both Swedish and GWAS analysis on NCOA2 and CREBBP genes.</w:t>
      </w:r>
    </w:p>
    <w:tbl>
      <w:tblPr>
        <w:tblW w:w="113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635"/>
        <w:gridCol w:w="1106"/>
        <w:gridCol w:w="2117"/>
        <w:gridCol w:w="1972"/>
        <w:gridCol w:w="2440"/>
        <w:gridCol w:w="1540"/>
      </w:tblGrid>
      <w:tr>
        <w:trPr>
          <w:trHeight w:val="270" w:hRule="atLeast"/>
        </w:trPr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Chr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SN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BP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OR(95%CI)_Swedish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OR(95%CI)_GWAS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OR(95%CI)_meta-analysi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P_meta-analysis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8922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7446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6(0.46,0.9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0880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8747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5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3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460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8783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5(0.45,0.9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5466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9218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89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91,1.1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4,1.1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5717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9230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89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91,1.1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4,1.1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9952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9475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89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91,1.1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4,1.1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7635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9602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,1.3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92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1972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9723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2369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9816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79,1.2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7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7366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19968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5451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126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4(0.89,1.2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(0.91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3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2285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167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5479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259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5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3(0.79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2,1.0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037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378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5,1.2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7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478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8(0.47,0.9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5,1.2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049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492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4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2608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498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2(0.87,1.1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8(0.88,1.0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91,1.0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7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873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3(1.07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94,1.2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0743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0896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7,1.1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6,1.2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8124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1292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8,1.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(0.85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7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1440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2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749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1646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2(0.95,1.5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6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7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47269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1816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2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2256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0.9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7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2775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(0.47,0.9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297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2974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73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2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96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2992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2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869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073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5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5709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3081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,1.31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798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3342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26(0.95,1.65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6,1.1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6,1.18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336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364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73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2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262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374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2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2726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424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7,1.2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7,1.0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9,1.0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79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622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6,1.2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13914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625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6(0.46,0.9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96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711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,1.3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2369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874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0.9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583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974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4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6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8771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3984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,1.3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7933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056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4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3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426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269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73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79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2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325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0.9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358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(0.48,0.9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583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527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5,1.6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5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174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600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7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7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902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89,1.3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4984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9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7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91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92981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110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89,1.3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98864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128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7,1.2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7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9,1.0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157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4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038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218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7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300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5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538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389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6(0.45,0.9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5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400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8(0.47,0.9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9954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495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5(0.46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1,1.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9(0.75,1.05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555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557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8(0.47,0.9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014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599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9932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791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2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3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829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5(0.45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840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45075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890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8(0.47,0.9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5942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9424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8(0.47,0.97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472512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59595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3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4,1.2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9986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027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8,1.2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8,1.0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1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9805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031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8(0.47,0.9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5124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164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4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624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245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(0.47,0.9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318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,1.3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632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322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(0.47,0.9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158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391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5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7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1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8124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427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3(0.67,1.0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9(0.87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4,1.05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529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6(0.46,0.9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672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725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5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0870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885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3,1.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7,1.0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8,1.0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5124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6925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6(0.83,1.1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7,1.0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8,1.0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76757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7250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6(0.68,1.0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81,1.0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81,1.0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6455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7615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3(1.07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94,1.2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764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7644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5(0.45,0.9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25304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7734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9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7,1.0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1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2369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7947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3(1.07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94,1.2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9575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8160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5(0.99,1.3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1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6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73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8283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8(1.07,1.7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7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4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751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8369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8,1.2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9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2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851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8519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5(0.45,0.9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188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8648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3(0.66,1.0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2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81,1.0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9575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8798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4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2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4847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050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7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224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7(1.04,1.5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9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96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236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6(1.07,1.7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1(0.85,1.1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1(0.96,1.2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238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935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358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1464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393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8(1.06,1.7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2369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490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952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527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3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1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29634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6345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85897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6992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4,1.29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8,1.13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2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76761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721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(0.8,1.1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6(0.85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7,1.0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0863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29838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4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7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2369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190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3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7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024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249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3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79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526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4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055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551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3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79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611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558127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663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3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069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698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824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5,1.1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7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9,1.0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79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860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6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7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920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6,1.0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0931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5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6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118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1186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4,1.2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1375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5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7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1405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8(1.07,1.7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4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94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153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1530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5313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1574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6(0.64,1.1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9(0.76,1.0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9(0.77,1.0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196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1969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583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065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9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76765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067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9(0.76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6(0.78,1.1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2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232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322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233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334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235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352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235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353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4606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632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5(0.46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6(0.87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268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682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5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272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720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3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3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583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744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9(0.87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848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8,1.2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8,1.0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91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857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2944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9444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5,0.92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0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29548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9(0.87,1.11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2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583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016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054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1(1,1.4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(0.77,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7,1.0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320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205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5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315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9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79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441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9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461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5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779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464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4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95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7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778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6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6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3841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6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9266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038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6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453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535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4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2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4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464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644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5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2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2908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829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5,1.2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77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4734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838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877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490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904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5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2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4919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9936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160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168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4,1.2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2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4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189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0567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270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493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4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572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030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681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6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756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5(0.46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084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774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92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253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803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53951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861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2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91,1.1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591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913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2772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936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(1.04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6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6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596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5964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8(1.07,1.7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6,1.2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2(0.97,1.2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767734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0101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9,1.24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9,1.1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2,1.1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8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0722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5(0.45,0.93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5,1.26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7,1.1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561745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102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5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266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(0.82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2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271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2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8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556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5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666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661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669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697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2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697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975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699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995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6998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8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033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713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136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717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177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246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257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4725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288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2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355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762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621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757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625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4,1.7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4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157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7683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2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2600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8091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5,1.6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(0.82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3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844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8443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8531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2(0.8,1.5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1(0.6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,1.2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9973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8577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4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8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1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869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8698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877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8774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376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8783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2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8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76779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116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,1.1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(0.85,1.0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7,1.0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3946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465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2(0.43,0.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3,1.2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(0.75,1.0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157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528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8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8,1.0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1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40172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582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8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643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781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7874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4957854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399286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5,1.65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3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4,1.2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184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7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755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212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5,1.6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4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303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74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8(0.82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4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51245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406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2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1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541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613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629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770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737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807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772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772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784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6(0.97,1.8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85,1.3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6(0.96,1.4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9879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846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29(1.03,1.6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7,1.1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7,1.2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095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0951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88,1.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50060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1195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7380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1355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5(0.87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7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44109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1363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158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1588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4(1.08,1.81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2,1.1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4,1.2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141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1612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3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1931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3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9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16063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204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3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801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248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8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8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91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760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250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89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92,1.1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288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8(0.87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1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301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(0.82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3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410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853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83,1.2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7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9862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884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920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965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50607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2996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4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5044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018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4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126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101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5(0.87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8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1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822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143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4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3248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2485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(1.05,1.77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4,1.14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1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823768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3993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85,1.26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7,1.09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592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4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0566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913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397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979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397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3979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53865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4108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7(1.05,1.7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449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4499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4355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4766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4355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4766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777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4832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7(1.05,1.7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2553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039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70129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185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793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459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7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5449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520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4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555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555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783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629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9575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647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565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654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83740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783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5801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69369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006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50506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019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00340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050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2769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132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7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802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190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809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203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627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279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6814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300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2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4725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524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8,1.24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8,1.0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1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699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6999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09575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7066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92,1.1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736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7365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4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1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98917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75234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7605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76051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9911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7915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87,1.29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86,1.1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(0.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52299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8078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2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815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8159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74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1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3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820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8206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766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8285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2(1.06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1,1.1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2,1.1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876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8766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7762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8916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1(1.05,1.6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6(0.82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3,1.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-714902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9025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9908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149100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4(0.44,0.9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5(0.86,1.27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(0.78,1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bookmarkStart w:id="0" w:name="OLE_LINK2"/>
            <w:bookmarkStart w:id="1" w:name="OLE_LINK3"/>
            <w:bookmarkStart w:id="2" w:name="_Hlk317499292"/>
            <w:bookmarkEnd w:id="0"/>
            <w:bookmarkEnd w:id="1"/>
            <w:bookmarkEnd w:id="2"/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0767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3018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0(0.76,1.0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4(0.95,1.14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3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99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3126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(0.84,1.1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6(0.97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(0.96,1.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99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3614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5(1.0,1.3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4(0.95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7(0.99,1.15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71365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4054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6(0.73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9(0.93,1.2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2,1.2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8865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5155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1(0.96,1.2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4(0.86,1.0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8(0.91,1.0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0767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5159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41(1.14,1.7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(0.84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7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00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6834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45(1.18,1.77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2(0.99,1.2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00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7247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9(0.95,1.2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(0.89,1.0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93,1.0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300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7330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(0.51,1.10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3(0.90,1.4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3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5970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7616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21(0.89,1.6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1(0.88,1.1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80460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7829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3(0.74,1.1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2(0.89,1.16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9,1.1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620378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7890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9(0.76,1.0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8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(0.87,1.0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37890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7953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6(0.71,1.0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(0.88,1.08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4(0.86,1.0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5991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9041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42(1.15,1.76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9(0.86,1.15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1(0.99,1.2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0767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9277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2(0.84,1.23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7(0.96,1.19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6(0.97,1.1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16445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81128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40(1.13,1.75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3,1.13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6,1.2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12967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81364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4(0.80,1.12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8(0.97,1.20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4(0.95,1.1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2393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86074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7(1.12,1.68)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7(0.84,1.12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9(0.97,1.2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rs2239318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864938</w:t>
            </w:r>
          </w:p>
        </w:tc>
        <w:tc>
          <w:tcPr>
            <w:tcW w:w="2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64(1.24,2.16)</w:t>
            </w:r>
          </w:p>
        </w:tc>
        <w:tc>
          <w:tcPr>
            <w:tcW w:w="19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(0.84,1.12)</w:t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(0.95,1.22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220" w:leader="none"/>
        </w:tabs>
        <w:rPr/>
      </w:pPr>
      <w:r>
        <w:rPr/>
        <w:t>Bold font</w:t>
      </w:r>
      <w:r>
        <w:rPr>
          <w:b/>
        </w:rPr>
        <w:t>, genotyped SNPs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ËÎÌå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720" w:after="540"/>
      <w:outlineLvl w:val="1"/>
    </w:pPr>
    <w:rPr>
      <w:rFonts w:ascii="Times New Roman" w:hAnsi="Times New Roman" w:cs="Arial"/>
      <w:bCs w:val="false"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1">
    <w:name w:val="Style6"/>
    <w:basedOn w:val="Heading2"/>
    <w:next w:val="Heading2"/>
    <w:qFormat/>
    <w:pPr>
      <w:numPr>
        <w:ilvl w:val="0"/>
        <w:numId w:val="2"/>
      </w:numPr>
      <w:autoSpaceDE w:val="false"/>
      <w:spacing w:lineRule="auto" w:line="480"/>
    </w:pPr>
    <w:rPr>
      <w:rFonts w:ascii="NewCenturySchlbk-Roman" w:hAnsi="NewCenturySchlbk-Roman" w:cs="NewCenturySchlbk-Roman"/>
      <w:b/>
      <w:sz w:val="36"/>
      <w:szCs w:val="36"/>
    </w:rPr>
  </w:style>
  <w:style w:type="paragraph" w:styleId="StyleHeading220ptCentered">
    <w:name w:val="Style Heading 2 + 20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StyleHeading124ptCentered">
    <w:name w:val="Style Heading 1 + 24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3:31:00Z</dcterms:created>
  <dc:creator>liy1</dc:creator>
  <dc:description/>
  <cp:keywords/>
  <dc:language>en-US</dc:language>
  <cp:lastModifiedBy>liy1</cp:lastModifiedBy>
  <dcterms:modified xsi:type="dcterms:W3CDTF">2012-07-10T03:32:00Z</dcterms:modified>
  <cp:revision>1</cp:revision>
  <dc:subject/>
  <dc:title>Table S6 Shared imputed and genotyped SNPs in both Swedish and GWAS analysis on NCOA2 and CREBBP genes</dc:title>
</cp:coreProperties>
</file>